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FE6407E" w14:textId="21D3FCFF" w:rsidR="00181A3B" w:rsidRPr="00181A3B" w:rsidRDefault="00181A3B" w:rsidP="00181A3B">
      <w:pPr>
        <w:rPr>
          <w:rFonts w:ascii="Times New Roman" w:eastAsia="Times New Roman" w:hAnsi="Times New Roman" w:cs="Times New Roman"/>
          <w:sz w:val="22"/>
          <w:szCs w:val="22"/>
          <w:lang w:eastAsia="fr-FR"/>
        </w:rPr>
      </w:pPr>
      <w:r w:rsidRPr="00181A3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r-FR"/>
        </w:rPr>
        <w:t>Table S</w:t>
      </w:r>
      <w:r w:rsidR="00D56113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r-FR"/>
        </w:rPr>
        <w:t>1</w:t>
      </w:r>
      <w:r w:rsidRPr="00181A3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r-FR"/>
        </w:rPr>
        <w:t xml:space="preserve"> Mutants and </w:t>
      </w:r>
      <w:proofErr w:type="spellStart"/>
      <w:r w:rsidRPr="00181A3B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r-FR"/>
        </w:rPr>
        <w:t>plasmids</w:t>
      </w:r>
      <w:proofErr w:type="spellEnd"/>
    </w:p>
    <w:tbl>
      <w:tblPr>
        <w:tblW w:w="9629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15"/>
        <w:gridCol w:w="6084"/>
        <w:gridCol w:w="2230"/>
      </w:tblGrid>
      <w:tr w:rsidR="00181A3B" w:rsidRPr="00181A3B" w14:paraId="1B474B9B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F451875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Strain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8C835E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Genotype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3C9442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Origin</w:t>
            </w:r>
          </w:p>
        </w:tc>
      </w:tr>
      <w:tr w:rsidR="00181A3B" w:rsidRPr="00181A3B" w14:paraId="62B79696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92C33D5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E. col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FCD208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65FD6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181A3B" w:rsidRPr="00181A3B" w14:paraId="31A35FAB" w14:textId="77777777" w:rsidTr="00C737C8">
        <w:trPr>
          <w:trHeight w:val="102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18D27B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B101 (RP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4F984B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upE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44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a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14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galK2 lacY1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gpt-proA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) 62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psL20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t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xyl-5 mtl-1 recA13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crC-mr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)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hsdS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B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 RP4 (Tra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+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IncP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Ap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K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Tc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7924665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boratory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stock</w:t>
            </w:r>
          </w:p>
        </w:tc>
      </w:tr>
      <w:tr w:rsidR="00181A3B" w:rsidRPr="00181A3B" w14:paraId="7A810339" w14:textId="77777777" w:rsidTr="00C737C8">
        <w:trPr>
          <w:trHeight w:val="8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399E7D4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EB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5F9F83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Δ(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ara-leu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)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7697 araD139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huA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Δ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lacX74 galK16 galE15 e14-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ϕ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80dlacZ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Δ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15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recA1 relA1 endA1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nupG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psL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t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)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ph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spoT1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Δ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rr-hsdRMS-mcrBC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97722DB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ewEnglands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BioLabs</w:t>
            </w:r>
            <w:proofErr w:type="spellEnd"/>
          </w:p>
        </w:tc>
      </w:tr>
      <w:tr w:rsidR="00181A3B" w:rsidRPr="00181A3B" w14:paraId="2AA3C52A" w14:textId="77777777" w:rsidTr="00C737C8">
        <w:trPr>
          <w:trHeight w:val="583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658F7A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BLI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3E1934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BL21 DE3 (F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omp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gal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dcm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on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hsdS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proofErr w:type="spellStart"/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λ(DE3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[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acI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lacUV5-T7p07 ind1 sam7 nin5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])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[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mal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fr-FR"/>
              </w:rPr>
              <w:t>+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]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K-12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λ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S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) + pDIA17 (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lacI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perscript"/>
                <w:lang w:eastAsia="fr-FR"/>
              </w:rPr>
              <w:t>q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59D095" w14:textId="567874D4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boratory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stock</w:t>
            </w:r>
          </w:p>
        </w:tc>
      </w:tr>
      <w:tr w:rsidR="00181A3B" w:rsidRPr="00181A3B" w14:paraId="48C1F197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CF9859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C14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148219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BLI5 (pET22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7CFC4EA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D5CA9FD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35E0A9E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C147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CA244A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BLI5 (pET22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o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ADF235E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7F6A1501" w14:textId="77777777" w:rsidTr="00C737C8">
        <w:trPr>
          <w:trHeight w:val="17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6F2046A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EC16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9FFE26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BLI5 (pET22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D0828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opt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DE5AEA7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1AE2974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3B4CD7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2"/>
                <w:szCs w:val="22"/>
                <w:lang w:eastAsia="fr-FR"/>
              </w:rPr>
              <w:t>C. diffici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A3BED2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804F81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</w:tr>
      <w:tr w:rsidR="00181A3B" w:rsidRPr="00181A3B" w14:paraId="3CB0A83A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179093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63D7D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(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T41A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)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05CA19C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boratory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stock</w:t>
            </w:r>
          </w:p>
        </w:tc>
      </w:tr>
      <w:tr w:rsidR="00181A3B" w:rsidRPr="00181A3B" w14:paraId="7824365E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03288A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8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DB0F80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</w:t>
            </w:r>
            <w:proofErr w:type="spellStart"/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9283FC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7388970D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046BC5F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8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4B5448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</w:t>
            </w:r>
            <w:proofErr w:type="spellStart"/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o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12DBD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47F2058F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A17C6A8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0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2CFB5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D082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B2159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0FFAF4F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ACC2D65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01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F64B7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c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BAE56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392B4DD5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F52C1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41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7A91F4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</w:t>
            </w:r>
            <w:proofErr w:type="spellStart"/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ose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E21FE7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aula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et al., 2024</w:t>
            </w:r>
          </w:p>
        </w:tc>
      </w:tr>
      <w:tr w:rsidR="00181A3B" w:rsidRPr="00181A3B" w14:paraId="0DBBE0CC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D55A5D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54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9C9060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ig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::</w:t>
            </w:r>
            <w:proofErr w:type="spellStart"/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F9D06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Kin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et al., 2017</w:t>
            </w:r>
          </w:p>
        </w:tc>
      </w:tr>
      <w:tr w:rsidR="00181A3B" w:rsidRPr="00181A3B" w14:paraId="70C867DC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ABB77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94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AB3E42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802998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boratory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stock</w:t>
            </w:r>
          </w:p>
        </w:tc>
      </w:tr>
      <w:tr w:rsidR="00181A3B" w:rsidRPr="00181A3B" w14:paraId="126D2A22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45533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0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972FC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 xml:space="preserve">erm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411300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A51C707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F611C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97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15A8D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o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8FAD88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4164178C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E4D276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0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0EDFF7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D082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6EA95C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74F990B1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7E83518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06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49AE6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ose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B3EF8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25E36072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30D76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33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DC4630F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c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2190BB8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62747038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EF7BDA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13340A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c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6450F9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7F557FCE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801F60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9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E49252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dpF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723B14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22872530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E1501D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94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6F36BB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igB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::</w:t>
            </w:r>
            <w:proofErr w:type="spellStart"/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774B0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boratory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stock</w:t>
            </w:r>
          </w:p>
        </w:tc>
      </w:tr>
      <w:tr w:rsidR="00181A3B" w:rsidRPr="00181A3B" w14:paraId="3B1B6775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5AA78C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1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7E7678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rev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2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7C1AC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7E588D9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5CCB52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13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F0DE2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∆rev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1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8693E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6A9040E7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BBFA4A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87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21C80D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121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A88BB8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boratory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stock</w:t>
            </w:r>
          </w:p>
        </w:tc>
      </w:tr>
      <w:tr w:rsidR="00181A3B" w:rsidRPr="00181A3B" w14:paraId="532DE280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B16C39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31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35A8AB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103-P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tet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rb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8868E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061BFFBF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2572E5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188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599209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∆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so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sor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-so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83ECB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2FAEB3E" w14:textId="77777777" w:rsidTr="00C737C8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B2EF3C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34A749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CD</w:t>
            </w:r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0828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rbr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-CD082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A672B7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072A1B1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F1F64C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lastRenderedPageBreak/>
              <w:t>CDIP224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6A8D3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c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bc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-bc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CB8968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33940E7C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8B1BA1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1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53C3C4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 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121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E12D5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67BE24B7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1FC7C45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0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E383902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∆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rb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pMTL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rbr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-rb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EFE8A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51E72DF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493619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10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513A0EB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∆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so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pMTL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rbrr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-so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D1120A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7222B9F3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C29A48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10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49904B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CD0828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pMTL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rbr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-CD082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D56B32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5D7E6B45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9448BA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33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15AD45A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30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r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∆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cp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pDIA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bc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-bc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354F66C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0B989C35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9633D0A" w14:textId="6CC447C3" w:rsidR="00181A3B" w:rsidRPr="00C737C8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</w:t>
            </w:r>
            <w:r w:rsidR="00F417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5F297D73" w14:textId="014F027A" w:rsidR="00181A3B" w:rsidRPr="00C737C8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WT</w:t>
            </w:r>
            <w:proofErr w:type="spellEnd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pFT47-P</w:t>
            </w:r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oseR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SNA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BE964B" w14:textId="77777777" w:rsidR="00181A3B" w:rsidRPr="00C737C8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2F51CBB7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78AD5260" w14:textId="77777777" w:rsidR="00181A3B" w:rsidRPr="00C737C8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DIP23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2C3E24C3" w14:textId="1871BF54" w:rsidR="00181A3B" w:rsidRPr="00C737C8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630∆</w:t>
            </w:r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rm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</w:t>
            </w:r>
            <w:proofErr w:type="spellStart"/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perR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WT</w:t>
            </w:r>
            <w:proofErr w:type="spellEnd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 xml:space="preserve"> </w:t>
            </w:r>
            <w:proofErr w:type="spellStart"/>
            <w:proofErr w:type="gramStart"/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sigB</w:t>
            </w:r>
            <w:proofErr w:type="spellEnd"/>
            <w:r w:rsidRPr="00F417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::</w:t>
            </w:r>
            <w:proofErr w:type="gramEnd"/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erm 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FT47-P</w:t>
            </w:r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val="en-US" w:eastAsia="fr-FR"/>
              </w:rPr>
              <w:t>oseR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-SNA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715184A" w14:textId="77777777" w:rsidR="00181A3B" w:rsidRPr="00C737C8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56B5EF0D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33AD3E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Plasmi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2E137B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Characteristics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524254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lang w:eastAsia="fr-FR"/>
              </w:rPr>
              <w:t>Origins</w:t>
            </w:r>
          </w:p>
        </w:tc>
      </w:tr>
      <w:tr w:rsidR="00181A3B" w:rsidRPr="00181A3B" w14:paraId="09DAAF51" w14:textId="77777777" w:rsidTr="00C737C8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A0A7A8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4C9B0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Replicative plasmid in both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E. coli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and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C. difficile 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which can be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transfered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by conjugation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7E3D12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Heap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et al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. 2009</w:t>
            </w:r>
          </w:p>
        </w:tc>
      </w:tr>
      <w:tr w:rsidR="00181A3B" w:rsidRPr="00181A3B" w14:paraId="46F7A7EA" w14:textId="77777777" w:rsidTr="00C737C8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845F1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10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41A73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Replicative plasmid in both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E. coli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and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C. difficile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with a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P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val="en-US" w:eastAsia="fr-FR"/>
              </w:rPr>
              <w:t>te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promote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0BB8ADF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Soutourina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et al., 2013</w:t>
            </w:r>
          </w:p>
        </w:tc>
      </w:tr>
      <w:tr w:rsidR="00181A3B" w:rsidRPr="00181A3B" w14:paraId="0429E16F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F1902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AC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F340155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Plasmid for gene inactivation by ACE in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C. difficile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4923F99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Laboratory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stock</w:t>
            </w:r>
          </w:p>
        </w:tc>
      </w:tr>
      <w:tr w:rsidR="00181A3B" w:rsidRPr="00181A3B" w14:paraId="68D8190C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BA03D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FT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312E02" w14:textId="7CD5C883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SNAP,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C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Tm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eastAsia="fr-FR"/>
              </w:rPr>
              <w:t>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65BEEEB2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ereira et al., 2013</w:t>
            </w:r>
          </w:p>
        </w:tc>
      </w:tr>
      <w:tr w:rsidR="00181A3B" w:rsidRPr="00181A3B" w14:paraId="6541E29A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45E14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ET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4DFA38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Overexpression of protein in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 xml:space="preserve">E. coli,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Amp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US" w:eastAsia="fr-FR"/>
              </w:rPr>
              <w:t>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vAlign w:val="bottom"/>
            <w:hideMark/>
          </w:tcPr>
          <w:p w14:paraId="32904F6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Novagen</w:t>
            </w:r>
            <w:proofErr w:type="spellEnd"/>
          </w:p>
        </w:tc>
      </w:tr>
      <w:tr w:rsidR="00181A3B" w:rsidRPr="00181A3B" w14:paraId="6EEB88CB" w14:textId="77777777" w:rsidTr="00C737C8">
        <w:trPr>
          <w:trHeight w:val="52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B9F07C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2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EFA7BB2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rb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</w:p>
          <w:p w14:paraId="3A680EB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 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086A8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78141D6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EBC61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C1B1AE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rb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o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6E2D7E6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65DC9690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4C779D2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25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994748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rb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D082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504E67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45E44AC7" w14:textId="77777777" w:rsidTr="00C737C8">
        <w:trPr>
          <w:trHeight w:val="33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A8907A6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29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5F7566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TL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84121-P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bcp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c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CB9905F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76047C62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2158BF5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32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A723C5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103-P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tet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A1440B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005D7786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524A0D5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88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93ACE25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evrbr1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0030ED9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Kin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et al, 2020</w:t>
            </w:r>
          </w:p>
        </w:tc>
      </w:tr>
      <w:tr w:rsidR="00181A3B" w:rsidRPr="00181A3B" w14:paraId="1019A250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CBEF73F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8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51FDBC4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evrbr2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23ED90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Kin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et al, 2020</w:t>
            </w:r>
          </w:p>
        </w:tc>
      </w:tr>
      <w:tr w:rsidR="00181A3B" w:rsidRPr="00181A3B" w14:paraId="518A8EF3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274A1B1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8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F6BD9D9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fdpF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791057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Kint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et al, 2020</w:t>
            </w:r>
          </w:p>
        </w:tc>
      </w:tr>
      <w:tr w:rsidR="00181A3B" w:rsidRPr="00181A3B" w14:paraId="3D2BD9F7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B9AE462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2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03850DB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B829F73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5F56DE55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655B4BE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2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103B8F6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o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mut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6DB8A55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1025C85C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9C3BAC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3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EA9F253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or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perR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  <w:lang w:eastAsia="fr-FR"/>
              </w:rPr>
              <w:t>WT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8C246E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20A27B94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8421C1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24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C0FA2A9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D0828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EDFF40D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4897CF81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46BA2FA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0580BDE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MSR</w:t>
            </w:r>
            <w:proofErr w:type="spellEnd"/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ACE 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bcp 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CBFC38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0BD14135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0063F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655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107442F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6103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iniarray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hfq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ECF8FEC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Maikhova</w:t>
            </w:r>
            <w:proofErr w:type="spell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 et al, 2020</w:t>
            </w:r>
          </w:p>
        </w:tc>
      </w:tr>
      <w:tr w:rsidR="00181A3B" w:rsidRPr="00181A3B" w14:paraId="23DA2705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5BF3404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4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33B6C46" w14:textId="77777777" w:rsidR="00181A3B" w:rsidRPr="00C737C8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val="en-US"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pDIA6103 </w:t>
            </w:r>
            <w:proofErr w:type="spellStart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>miniarray-</w:t>
            </w:r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rbr</w:t>
            </w:r>
            <w:proofErr w:type="spellEnd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 w:eastAsia="fr-FR"/>
              </w:rPr>
              <w:t xml:space="preserve"> ACE ∆</w:t>
            </w:r>
            <w:proofErr w:type="spellStart"/>
            <w:r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val="en-US" w:eastAsia="fr-FR"/>
              </w:rPr>
              <w:t>rbr</w:t>
            </w:r>
            <w:proofErr w:type="spellEnd"/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59B585C8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789B03B9" w14:textId="77777777" w:rsidTr="00C737C8">
        <w:trPr>
          <w:trHeight w:val="39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317AABC" w14:textId="77777777" w:rsidR="00181A3B" w:rsidRPr="00C737C8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3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3DFD9F73" w14:textId="197E999D" w:rsidR="00181A3B" w:rsidRPr="00C737C8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FT</w:t>
            </w:r>
            <w:proofErr w:type="gramEnd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47-P</w:t>
            </w:r>
            <w:r w:rsidR="00C737C8" w:rsidRPr="00C737C8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vertAlign w:val="subscript"/>
                <w:lang w:eastAsia="fr-FR"/>
              </w:rPr>
              <w:t>oseR</w:t>
            </w: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SNAP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5DADE9D" w14:textId="77777777" w:rsidR="00181A3B" w:rsidRPr="00C737C8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C737C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625FA6B2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77AD4232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4CD17DD6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ET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rb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1BD55662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67D4F4B3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A8AE43E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15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0D62CF61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ET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sor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2BA8033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  <w:tr w:rsidR="00181A3B" w:rsidRPr="00181A3B" w14:paraId="0B4344D8" w14:textId="77777777" w:rsidTr="00C737C8">
        <w:trPr>
          <w:trHeight w:val="375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6FBC5E80" w14:textId="77777777" w:rsidR="00181A3B" w:rsidRPr="00181A3B" w:rsidRDefault="00181A3B" w:rsidP="00181A3B">
            <w:pPr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DIA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727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8824EC9" w14:textId="0882A0B1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proofErr w:type="gram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pET</w:t>
            </w:r>
            <w:proofErr w:type="gramEnd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22-</w:t>
            </w:r>
            <w:r w:rsidRPr="00181A3B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  <w:lang w:eastAsia="fr-FR"/>
              </w:rPr>
              <w:t>CD0828</w:t>
            </w: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-opt</w:t>
            </w:r>
          </w:p>
        </w:tc>
        <w:tc>
          <w:tcPr>
            <w:tcW w:w="22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80" w:type="dxa"/>
              <w:bottom w:w="0" w:type="dxa"/>
              <w:right w:w="80" w:type="dxa"/>
            </w:tcMar>
            <w:hideMark/>
          </w:tcPr>
          <w:p w14:paraId="2A153948" w14:textId="77777777" w:rsidR="00181A3B" w:rsidRPr="00181A3B" w:rsidRDefault="00181A3B" w:rsidP="00181A3B">
            <w:pPr>
              <w:jc w:val="both"/>
              <w:rPr>
                <w:rFonts w:ascii="Times New Roman" w:eastAsia="Times New Roman" w:hAnsi="Times New Roman" w:cs="Times New Roman"/>
                <w:sz w:val="22"/>
                <w:szCs w:val="22"/>
                <w:lang w:eastAsia="fr-FR"/>
              </w:rPr>
            </w:pPr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 xml:space="preserve">This </w:t>
            </w:r>
            <w:proofErr w:type="spellStart"/>
            <w:r w:rsidRPr="00181A3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eastAsia="fr-FR"/>
              </w:rPr>
              <w:t>work</w:t>
            </w:r>
            <w:proofErr w:type="spellEnd"/>
          </w:p>
        </w:tc>
      </w:tr>
    </w:tbl>
    <w:p w14:paraId="2EB4C319" w14:textId="0DFE199A" w:rsidR="00A41498" w:rsidRDefault="00181A3B" w:rsidP="00181A3B">
      <w:pP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 w:eastAsia="fr-FR"/>
        </w:rPr>
      </w:pPr>
      <w:r w:rsidRPr="00C737C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 w:eastAsia="fr-FR"/>
        </w:rPr>
        <w:t xml:space="preserve"> </w:t>
      </w:r>
      <w:r w:rsidRPr="00C737C8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r-FR"/>
        </w:rPr>
        <w:t xml:space="preserve">the </w:t>
      </w:r>
      <w:proofErr w:type="spellStart"/>
      <w:r w:rsidRPr="00C737C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 w:eastAsia="fr-FR"/>
        </w:rPr>
        <w:t>rbr</w:t>
      </w:r>
      <w:proofErr w:type="spellEnd"/>
      <w:r w:rsidRPr="00C737C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 w:eastAsia="fr-FR"/>
        </w:rPr>
        <w:t xml:space="preserve"> </w:t>
      </w:r>
      <w:r w:rsidRPr="00C737C8">
        <w:rPr>
          <w:rFonts w:ascii="Times New Roman" w:eastAsia="Times New Roman" w:hAnsi="Times New Roman" w:cs="Times New Roman"/>
          <w:color w:val="000000"/>
          <w:sz w:val="22"/>
          <w:szCs w:val="22"/>
          <w:lang w:val="en-US" w:eastAsia="fr-FR"/>
        </w:rPr>
        <w:t xml:space="preserve">gene corresponds to </w:t>
      </w:r>
      <w:r w:rsidRPr="00C737C8"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 w:eastAsia="fr-FR"/>
        </w:rPr>
        <w:t>CD0825</w:t>
      </w:r>
    </w:p>
    <w:p w14:paraId="6828DB38" w14:textId="77777777" w:rsidR="00A41498" w:rsidRDefault="00A41498">
      <w:pP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 w:eastAsia="fr-FR"/>
        </w:rPr>
      </w:pPr>
      <w:r>
        <w:rPr>
          <w:rFonts w:ascii="Times New Roman" w:eastAsia="Times New Roman" w:hAnsi="Times New Roman" w:cs="Times New Roman"/>
          <w:i/>
          <w:iCs/>
          <w:color w:val="000000"/>
          <w:sz w:val="22"/>
          <w:szCs w:val="22"/>
          <w:lang w:val="en-US" w:eastAsia="fr-FR"/>
        </w:rPr>
        <w:br w:type="page"/>
      </w:r>
    </w:p>
    <w:p w14:paraId="1FB2E68E" w14:textId="77777777" w:rsidR="00A41498" w:rsidRPr="00A41498" w:rsidRDefault="00A41498" w:rsidP="00A41498">
      <w:pPr>
        <w:rPr>
          <w:rFonts w:ascii="Times New Roman" w:eastAsia="Times New Roman" w:hAnsi="Times New Roman" w:cs="Times New Roman"/>
          <w:lang w:eastAsia="fr-FR"/>
        </w:rPr>
      </w:pPr>
      <w:r w:rsidRPr="00A4149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r-FR"/>
        </w:rPr>
        <w:lastRenderedPageBreak/>
        <w:t xml:space="preserve">Table S2 </w:t>
      </w:r>
      <w:proofErr w:type="spellStart"/>
      <w:r w:rsidRPr="00A41498">
        <w:rPr>
          <w:rFonts w:ascii="Times New Roman" w:eastAsia="Times New Roman" w:hAnsi="Times New Roman" w:cs="Times New Roman"/>
          <w:b/>
          <w:bCs/>
          <w:color w:val="000000"/>
          <w:sz w:val="22"/>
          <w:szCs w:val="22"/>
          <w:lang w:eastAsia="fr-FR"/>
        </w:rPr>
        <w:t>Primers</w:t>
      </w:r>
      <w:proofErr w:type="spellEnd"/>
    </w:p>
    <w:tbl>
      <w:tblPr>
        <w:tblW w:w="9629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66"/>
        <w:gridCol w:w="6237"/>
        <w:gridCol w:w="2126"/>
      </w:tblGrid>
      <w:tr w:rsidR="00A41498" w:rsidRPr="00A41498" w14:paraId="12C846E3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D43885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Name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13DC8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Sequence</w:t>
            </w:r>
            <w:proofErr w:type="spellEnd"/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3BD78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Function</w:t>
            </w:r>
            <w:proofErr w:type="spellEnd"/>
          </w:p>
        </w:tc>
      </w:tr>
      <w:tr w:rsidR="00A41498" w:rsidRPr="00A41498" w14:paraId="1F70187C" w14:textId="77777777" w:rsidTr="00A41498">
        <w:trPr>
          <w:trHeight w:val="240"/>
        </w:trPr>
        <w:tc>
          <w:tcPr>
            <w:tcW w:w="750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543B1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Mutant construction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26B0A1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 w:rsidR="00A41498" w:rsidRPr="00A41498" w14:paraId="643883B4" w14:textId="77777777" w:rsidTr="00A41498">
        <w:trPr>
          <w:trHeight w:val="46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A6822F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6029CB" w14:textId="6916AFD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GTTTATTTTGGGGTTTTAGATTAACTATATGGAATGTAAATTCAACAGAGGAAAATTTAAAGGATGCAGCAGCAGGTGGTTTTAGATTAACTATATGGAATGTAAATCTATAAGTTTTA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300B9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Insertion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ospace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</w:p>
        </w:tc>
      </w:tr>
      <w:tr w:rsidR="00A41498" w:rsidRPr="00A41498" w14:paraId="4D8050F3" w14:textId="77777777" w:rsidTr="00A41498">
        <w:trPr>
          <w:trHeight w:val="46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217BE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6D2266" w14:textId="2664AE03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TTAAAACTTATAGATTTACATTCCATATAGTTAATCTAAAACCACCTGCTGCTGCATCCTTTAAATTTTCCTCTGTTGAATTTACATTCCATATAGTTAATCTAAAACCCCAAAATAAA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CD569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Insertion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rotospace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</w:p>
        </w:tc>
      </w:tr>
      <w:tr w:rsidR="00A41498" w:rsidRPr="00A41498" w14:paraId="04D733D2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AE4F8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2E7C7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GTCATGAGATTATCAAAAGGATTTGGCATAAAAAATGGAGC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69831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cp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</w:t>
            </w:r>
          </w:p>
        </w:tc>
      </w:tr>
      <w:tr w:rsidR="00A41498" w:rsidRPr="00A41498" w14:paraId="1476218F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EEBBBA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5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8BEB7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CTCTTGTGCATTTGTGTCTGGTGGTGCTTTTGTTCCTATACTCA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D5D5C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cp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</w:t>
            </w:r>
          </w:p>
        </w:tc>
      </w:tr>
      <w:tr w:rsidR="00A41498" w:rsidRPr="00A41498" w14:paraId="39B9B555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F239A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6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997E5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AGACACAAATGCACAAGAGA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ab/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900FC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cp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I</w:t>
            </w:r>
          </w:p>
        </w:tc>
      </w:tr>
      <w:tr w:rsidR="00A41498" w:rsidRPr="00A41498" w14:paraId="39EA826F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46E63A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10AF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CGTAGAAATACGGTGTTTTTTGTCATCATACCTCTAGCTTT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F3E08F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cp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I</w:t>
            </w:r>
          </w:p>
        </w:tc>
      </w:tr>
      <w:tr w:rsidR="00A41498" w:rsidRPr="00A41498" w14:paraId="5A17DE8D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9AB7A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0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4B85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GTCATGAGATTATCAAAAGGGTGTAGGGATTGCATTT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4A0DBA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</w:t>
            </w:r>
          </w:p>
        </w:tc>
      </w:tr>
      <w:tr w:rsidR="00A41498" w:rsidRPr="00A41498" w14:paraId="5EFEBEF5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C1A05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08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2FF5C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CCTGCCATTAAATTCTTTT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4AF8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I</w:t>
            </w:r>
          </w:p>
        </w:tc>
      </w:tr>
      <w:tr w:rsidR="00A41498" w:rsidRPr="00A41498" w14:paraId="3DD6BA0F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0B30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09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107D8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AAAGAATTTAATGGCAGGACCCAGTATGTGACCAT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ABFB5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FII</w:t>
            </w:r>
          </w:p>
        </w:tc>
      </w:tr>
      <w:tr w:rsidR="00A41498" w:rsidRPr="00A41498" w14:paraId="1EB30C85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ACAFC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1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8E096C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CGTAGAAATACGGTGTTTTTTCACTACACATAAACTCA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B05F5CA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E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I</w:t>
            </w:r>
          </w:p>
        </w:tc>
      </w:tr>
      <w:tr w:rsidR="00A41498" w:rsidRPr="00A41498" w14:paraId="6EEB4A2F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3FE6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1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73256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GTCATGAGATTATCAAAAGGGAGATGAAGAAGTTGTTTG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6DFF6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</w:t>
            </w:r>
          </w:p>
        </w:tc>
      </w:tr>
      <w:tr w:rsidR="00A41498" w:rsidRPr="00A41498" w14:paraId="61897555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89E96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1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CB154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TCACTACACATAAACTCA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5FBA22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E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</w:t>
            </w:r>
          </w:p>
        </w:tc>
      </w:tr>
      <w:tr w:rsidR="00A41498" w:rsidRPr="00A41498" w14:paraId="02E20D42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16727A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1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6A03F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GTGAGTTTATGTGTAGTGAAGAGTCAAAAAGGAGGC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271F2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I</w:t>
            </w:r>
          </w:p>
        </w:tc>
      </w:tr>
      <w:tr w:rsidR="00A41498" w:rsidRPr="00A41498" w14:paraId="0B9A8354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234F6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3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AA05A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CGTAGAAATACGGTGTTTTTTCACTACACATAGCTGTCTTATTTT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A6A87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I</w:t>
            </w:r>
          </w:p>
        </w:tc>
      </w:tr>
      <w:tr w:rsidR="00A41498" w:rsidRPr="00A41498" w14:paraId="21705A47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1ACDEA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eastAsiaTheme="minorEastAsia"/>
                <w:sz w:val="20"/>
                <w:lang w:val="en-US"/>
              </w:rPr>
              <w:t>IMV1338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FE725F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sz w:val="18"/>
                <w:szCs w:val="18"/>
              </w:rPr>
              <w:t>AA</w:t>
            </w:r>
            <w:r w:rsidRPr="00A41498">
              <w:rPr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>AGGCCT</w:t>
            </w:r>
            <w:r w:rsidRPr="00A41498">
              <w:rPr>
                <w:rFonts w:ascii="Times New Roman" w:eastAsiaTheme="minorEastAsia" w:hAnsi="Times New Roman" w:cs="Times New Roman"/>
                <w:color w:val="000000" w:themeColor="text1"/>
                <w:sz w:val="18"/>
                <w:szCs w:val="18"/>
              </w:rPr>
              <w:t>GGG</w:t>
            </w:r>
            <w:r w:rsidRPr="00A41498">
              <w:rPr>
                <w:rFonts w:ascii="Times New Roman" w:eastAsiaTheme="minorEastAsia" w:hAnsi="Times New Roman" w:cs="Times New Roman"/>
                <w:sz w:val="18"/>
                <w:szCs w:val="18"/>
              </w:rPr>
              <w:t>TGTAGGGATTGCATTT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1A7E7B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uI</w:t>
            </w:r>
            <w:proofErr w:type="spellEnd"/>
          </w:p>
        </w:tc>
      </w:tr>
      <w:tr w:rsidR="00A41498" w:rsidRPr="00A41498" w14:paraId="4BDE21E8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E441BA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eastAsiaTheme="minorEastAsia"/>
                <w:sz w:val="20"/>
              </w:rPr>
              <w:t>IMV1339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5E4B98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sz w:val="18"/>
                <w:szCs w:val="18"/>
              </w:rPr>
              <w:t>AA</w:t>
            </w:r>
            <w:r w:rsidRPr="00A41498">
              <w:rPr>
                <w:rFonts w:ascii="Times New Roman" w:eastAsiaTheme="minorEastAsia" w:hAnsi="Times New Roman" w:cs="Times New Roman"/>
                <w:sz w:val="18"/>
                <w:szCs w:val="18"/>
                <w:u w:val="single"/>
              </w:rPr>
              <w:t>AGGCCT</w:t>
            </w:r>
            <w:r w:rsidRPr="00A41498">
              <w:rPr>
                <w:rFonts w:ascii="Times New Roman" w:eastAsiaTheme="minorEastAsia" w:hAnsi="Times New Roman" w:cs="Times New Roman"/>
                <w:bCs/>
                <w:sz w:val="18"/>
                <w:szCs w:val="18"/>
              </w:rPr>
              <w:t>CACTACACATAAACTCA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2AF585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ACE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StuI</w:t>
            </w:r>
            <w:proofErr w:type="spellEnd"/>
          </w:p>
        </w:tc>
      </w:tr>
      <w:tr w:rsidR="00A41498" w:rsidRPr="00A41498" w14:paraId="129FCF7C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C7A29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519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CB6390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GTCATGAGATTATCAAAAGGTTTCTAAACAACGAGAACTGATTT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B59848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</w:t>
            </w:r>
          </w:p>
        </w:tc>
      </w:tr>
      <w:tr w:rsidR="00A41498" w:rsidRPr="00A41498" w14:paraId="3ACE0443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E78CE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52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915775A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ATTGACATAATTATTTTCTCCTTAT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906DB8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</w:t>
            </w:r>
          </w:p>
        </w:tc>
      </w:tr>
      <w:tr w:rsidR="00A41498" w:rsidRPr="00A41498" w14:paraId="7E405F8E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863EB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526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205A5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ATAAGGAGAAAATAATTATGTCAATTGGTCATAAAGATTTAAGTGTTGAT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371C2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I</w:t>
            </w:r>
          </w:p>
        </w:tc>
      </w:tr>
      <w:tr w:rsidR="00A41498" w:rsidRPr="00A41498" w14:paraId="08A05B38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69EC4C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52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3F0837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TCGTAGAAATACGGTGTTTTTTACAAATTCCACTATGAGAACAT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F0B01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ACE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FII</w:t>
            </w:r>
          </w:p>
        </w:tc>
      </w:tr>
      <w:tr w:rsidR="00A41498" w:rsidRPr="00A41498" w14:paraId="2AB9DC49" w14:textId="77777777" w:rsidTr="00A41498">
        <w:trPr>
          <w:trHeight w:val="222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D8264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36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41F8D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GAATGTAAATCTATAAGTTTTAATAAAAC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F52C8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v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CR pDIA6555</w:t>
            </w:r>
          </w:p>
        </w:tc>
      </w:tr>
      <w:tr w:rsidR="00A41498" w:rsidRPr="00A41498" w14:paraId="7284C05F" w14:textId="77777777" w:rsidTr="00A41498">
        <w:trPr>
          <w:trHeight w:val="15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7449AA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3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ED28F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AATCTAAAACCCCAAAATAAACTTAGT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89B8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Inv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PCR pDIA6555</w:t>
            </w:r>
          </w:p>
        </w:tc>
      </w:tr>
      <w:tr w:rsidR="00A41498" w:rsidRPr="00A41498" w14:paraId="289FA4DF" w14:textId="77777777" w:rsidTr="00A41498">
        <w:trPr>
          <w:trHeight w:val="240"/>
        </w:trPr>
        <w:tc>
          <w:tcPr>
            <w:tcW w:w="96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D4ED4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Complementation</w:t>
            </w:r>
            <w:proofErr w:type="spellEnd"/>
          </w:p>
        </w:tc>
      </w:tr>
      <w:tr w:rsidR="00A41498" w:rsidRPr="00A41498" w14:paraId="40D94F11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F84BDF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1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278034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GCAAGGCAAGACCGATCTATCATTTAACCTTGTTTTAA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23434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cp</w:t>
            </w:r>
          </w:p>
        </w:tc>
      </w:tr>
      <w:tr w:rsidR="00A41498" w:rsidRPr="00A41498" w14:paraId="1ADB072B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BB093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1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D06E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GATTAAGTTGGGTAACGCCAG AAGTTAAGATTGCAGGGTTT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8DDAA4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bcp</w:t>
            </w:r>
          </w:p>
        </w:tc>
      </w:tr>
      <w:tr w:rsidR="00A41498" w:rsidRPr="00A41498" w14:paraId="3D18B69D" w14:textId="77777777" w:rsidTr="00A41498">
        <w:trPr>
          <w:trHeight w:val="15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AECE9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1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0386C1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GTTAACAGATCTGAGCTCCTAAAAAGGGAGGAATTAATTATG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F989F0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’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-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MTL84121</w:t>
            </w:r>
          </w:p>
        </w:tc>
      </w:tr>
      <w:tr w:rsidR="00A41498" w:rsidRPr="00A41498" w14:paraId="7F0B2207" w14:textId="77777777" w:rsidTr="00A41498">
        <w:trPr>
          <w:trHeight w:val="218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22894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1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F9B71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ATAGGATCCTCTCGAGAAGGCCTTAATTTTTAATAATTTTCAGCTTTTAT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F109A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’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-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MTL84121</w:t>
            </w:r>
          </w:p>
        </w:tc>
      </w:tr>
      <w:tr w:rsidR="00A41498" w:rsidRPr="00A41498" w14:paraId="221B46E4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9255DC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2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8A8EA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sz w:val="18"/>
                <w:szCs w:val="18"/>
              </w:rPr>
              <w:t>AATTAATTCCTCCCTTTTTAATAATA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8F78D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CR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eastAsia="fr-FR"/>
              </w:rPr>
              <w:t>rbr</w:t>
            </w:r>
            <w:proofErr w:type="spellEnd"/>
          </w:p>
        </w:tc>
      </w:tr>
      <w:tr w:rsidR="00A41498" w:rsidRPr="00A41498" w14:paraId="46F23D75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7B658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18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7F3D26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GCAAGGCAAGACCGATCTTGCAATAGGTATAGCGACA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DC714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PCR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bscript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A41498" w:rsidRPr="00A41498" w14:paraId="4F887518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2C7FC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2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2FD49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ATTATTAAAAAGGGAGGAATTAATTCCAGTATGTGACCATCCAAA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FA39C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erR</w:t>
            </w:r>
            <w:proofErr w:type="spellEnd"/>
          </w:p>
        </w:tc>
      </w:tr>
      <w:tr w:rsidR="00A41498" w:rsidRPr="00A41498" w14:paraId="4729BD77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0EAB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2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3955E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GATTAAGTTGGGTAACGCCAGTTCACTACACATAAACTCA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A08C0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3’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erR</w:t>
            </w:r>
            <w:proofErr w:type="spellEnd"/>
          </w:p>
        </w:tc>
      </w:tr>
      <w:tr w:rsidR="00A41498" w:rsidRPr="00A41498" w14:paraId="0F739437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5669E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3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299D6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ATTATTAAAAAGGGAGGAATTAATTGTAAAAGGTGTAGCCAAGTAG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896EF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5’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</w:p>
        </w:tc>
      </w:tr>
      <w:tr w:rsidR="00A41498" w:rsidRPr="00A41498" w14:paraId="6CC5B8A7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09AD3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35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46E96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GATTAAGTTGGGTAACGCCAGTAGCCTCCTTTTTGACTCAATTTATT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74E6C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</w:p>
        </w:tc>
      </w:tr>
      <w:tr w:rsidR="00A41498" w:rsidRPr="00A41498" w14:paraId="772294B3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849DB7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52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76888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ATTATTAAAAAGGGAGGAATTAATTAGTCAAAAAGGAGGCTATAAAT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5F8FF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</w:p>
        </w:tc>
      </w:tr>
      <w:tr w:rsidR="00A41498" w:rsidRPr="00A41498" w14:paraId="2F318DF5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AF8A0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52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4F9AF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GATTAAGTTGGGTAACGCCAGGCTTCATACAAAAAAGAGTGA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F7EC5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</w:p>
        </w:tc>
      </w:tr>
      <w:tr w:rsidR="00A41498" w:rsidRPr="00A41498" w14:paraId="5CD0A7EF" w14:textId="77777777" w:rsidTr="00A41498">
        <w:trPr>
          <w:trHeight w:val="46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B1FC22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65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67227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AGGCCTATTATTAAAAAGGGAGGAATTAATT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A1E4B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StuI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DIA6103</w:t>
            </w:r>
          </w:p>
        </w:tc>
      </w:tr>
      <w:tr w:rsidR="00A41498" w:rsidRPr="00A41498" w14:paraId="3386D10C" w14:textId="77777777" w:rsidTr="00A41498">
        <w:trPr>
          <w:trHeight w:val="46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C7590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65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AF869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GGGGATCCATTCCTTTTTAATAATGATAATTTTTAA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DCBEE6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-BamHI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DIA6103</w:t>
            </w:r>
          </w:p>
        </w:tc>
      </w:tr>
      <w:tr w:rsidR="00A41498" w:rsidRPr="00A41498" w14:paraId="557B0FE4" w14:textId="77777777" w:rsidTr="00A41498">
        <w:trPr>
          <w:trHeight w:val="1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0E801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99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554DE2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TGGCGTTACCCAACTTAATC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DC4CC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3’ MCS pMTL84121</w:t>
            </w:r>
          </w:p>
        </w:tc>
      </w:tr>
      <w:tr w:rsidR="00A41498" w:rsidRPr="00A41498" w14:paraId="68749E11" w14:textId="77777777" w:rsidTr="00A41498">
        <w:trPr>
          <w:trHeight w:val="24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1D793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M1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C10A1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TCGGTCTTGCCTTGCT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AC70E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5’ MCS pMTL84121</w:t>
            </w:r>
          </w:p>
        </w:tc>
      </w:tr>
      <w:tr w:rsidR="00A41498" w:rsidRPr="00A41498" w14:paraId="541A428E" w14:textId="77777777" w:rsidTr="00A41498">
        <w:trPr>
          <w:trHeight w:val="240"/>
        </w:trPr>
        <w:tc>
          <w:tcPr>
            <w:tcW w:w="96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A6F1F8D" w14:textId="2A6EF1FA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qRT</w:t>
            </w:r>
            <w:proofErr w:type="spellEnd"/>
            <w:proofErr w:type="gramEnd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CR</w:t>
            </w:r>
          </w:p>
        </w:tc>
      </w:tr>
      <w:tr w:rsidR="00A41498" w:rsidRPr="00A41498" w14:paraId="306BE3E7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7835BA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78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4B1E8E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GGCGTCCAATAGGTGTTA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83FBE1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CD0828 </w:t>
            </w:r>
          </w:p>
        </w:tc>
      </w:tr>
      <w:tr w:rsidR="00A41498" w:rsidRPr="00A41498" w14:paraId="303F285C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612D83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78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FD211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CCACCACGACCATCAATAG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08EABC1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52BD6678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FC0F0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78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D8CBC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TGAACAAGGTGGTCAACG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10E0AB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  <w:proofErr w:type="gram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A41498" w:rsidRPr="00A41498" w14:paraId="1A460540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710E39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785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F7AAB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GTTCAGCCTTCCATAATCC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15DE5C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7FC247B9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4433E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lastRenderedPageBreak/>
              <w:t>QRTBD269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88F678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CAGGAGAGTCAGAAGCAA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643E98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  </w:t>
            </w:r>
          </w:p>
        </w:tc>
      </w:tr>
      <w:tr w:rsidR="00A41498" w:rsidRPr="00A41498" w14:paraId="186EC1EC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B4683C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RTBD27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B3B82E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CATGTTCCTTTTCATTGTTAGC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751A990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44F919FE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C123CB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16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B1463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TGTACACGTCAAGCTTGTG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DEF21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bcp  </w:t>
            </w:r>
          </w:p>
        </w:tc>
      </w:tr>
      <w:tr w:rsidR="00A41498" w:rsidRPr="00A41498" w14:paraId="7691ACEA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366F85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LC17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05318D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ACTAAGTCAGGGTCAGAAAG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4EED097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4860AC99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DA3892A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69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D1E95A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GTTCAAAACCCTCCTAGTAAA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0F1D40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oseR</w:t>
            </w:r>
            <w:proofErr w:type="spellEnd"/>
            <w:proofErr w:type="gram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A41498" w:rsidRPr="00A41498" w14:paraId="17B4B325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FCA341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69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C126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ACCCAATTCTCTATATTTCATACCA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5A9B6D1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66C89007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A49573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575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AA41C2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CAAGGCAAGATAGCAGGAG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44D97E2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dpA</w:t>
            </w:r>
            <w:proofErr w:type="spellEnd"/>
            <w:proofErr w:type="gramEnd"/>
          </w:p>
        </w:tc>
      </w:tr>
      <w:tr w:rsidR="00A41498" w:rsidRPr="00A41498" w14:paraId="222B77EC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4A46C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576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8AA2F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TGCACCAAATGCCATACAC</w:t>
            </w:r>
          </w:p>
        </w:tc>
        <w:tc>
          <w:tcPr>
            <w:tcW w:w="21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9A2FD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633AAF79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A4608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668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517823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TGCCCTGTATGTGGAGCTAA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14:paraId="01EC59B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fdpF</w:t>
            </w:r>
            <w:proofErr w:type="spellEnd"/>
            <w:proofErr w:type="gramEnd"/>
          </w:p>
        </w:tc>
      </w:tr>
      <w:tr w:rsidR="00A41498" w:rsidRPr="00A41498" w14:paraId="305E6556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D6AA7A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669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AF65D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CCAGCTGCTCCATTTCCTAC</w:t>
            </w:r>
          </w:p>
        </w:tc>
        <w:tc>
          <w:tcPr>
            <w:tcW w:w="2126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E3130A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69F58A07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062740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670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09031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CATGAAGGAGATGCTGCA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C829BA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vrbr</w:t>
            </w:r>
            <w:proofErr w:type="gramEnd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1</w:t>
            </w:r>
            <w:r w:rsidRPr="00A41498"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  <w:t>/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vrbr2</w:t>
            </w:r>
          </w:p>
        </w:tc>
      </w:tr>
      <w:tr w:rsidR="00A41498" w:rsidRPr="00A41498" w14:paraId="43520D0E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BBD16F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67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27F00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GTGCTCATCAGCCCAATTT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31248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vrbr</w:t>
            </w:r>
            <w:proofErr w:type="gramEnd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1</w:t>
            </w:r>
          </w:p>
        </w:tc>
      </w:tr>
      <w:tr w:rsidR="00A41498" w:rsidRPr="00A41498" w14:paraId="35F8D373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DCBA1A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67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805A67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Theme="minorEastAsia" w:hAnsi="Times New Roman" w:cs="Times New Roman"/>
                <w:color w:val="000000"/>
                <w:sz w:val="20"/>
                <w:szCs w:val="20"/>
              </w:rPr>
              <w:t>ATGTTCATCAGCCCAAACC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D0D7F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revrbr</w:t>
            </w:r>
            <w:proofErr w:type="gramEnd"/>
            <w:r w:rsidRPr="00A41498">
              <w:rPr>
                <w:rFonts w:ascii="Times New Roman" w:eastAsia="Times New Roman" w:hAnsi="Times New Roman" w:cs="Times New Roman"/>
                <w:i/>
                <w:iCs/>
                <w:sz w:val="18"/>
                <w:szCs w:val="18"/>
                <w:lang w:eastAsia="fr-FR"/>
              </w:rPr>
              <w:t>2</w:t>
            </w:r>
          </w:p>
        </w:tc>
      </w:tr>
      <w:tr w:rsidR="00A41498" w:rsidRPr="00A41498" w14:paraId="05CFE063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D4C4A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RTBD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E885D3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TTTGTTGTGTCTATGAACCTTTGT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06D8D3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proofErr w:type="gram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gyrA</w:t>
            </w:r>
            <w:proofErr w:type="spellEnd"/>
            <w:proofErr w:type="gram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</w:p>
        </w:tc>
      </w:tr>
      <w:tr w:rsidR="00A41498" w:rsidRPr="00A41498" w14:paraId="365E2D5B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2DFE22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RTBD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1F49DC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CCTTTACCAGCTCTTATTTGACTT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055605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63FC19C9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5FED748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RTBD4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C95D7D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GATGATGTAGGTGGTCGTTTTT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B876360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pgi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  </w:t>
            </w:r>
          </w:p>
        </w:tc>
      </w:tr>
      <w:tr w:rsidR="00A41498" w:rsidRPr="00A41498" w14:paraId="3F06126E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97631E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QRTBD4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5246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GCAGCAATAGGAAGTAACCCAAC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1131D00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31800FAD" w14:textId="77777777" w:rsidTr="00A41498">
        <w:trPr>
          <w:trHeight w:val="240"/>
        </w:trPr>
        <w:tc>
          <w:tcPr>
            <w:tcW w:w="962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6FDCBC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Transcriptional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SNAP fusion</w:t>
            </w:r>
          </w:p>
        </w:tc>
      </w:tr>
      <w:tr w:rsidR="00A41498" w:rsidRPr="00A41498" w14:paraId="43510A06" w14:textId="77777777" w:rsidTr="00A41498">
        <w:trPr>
          <w:trHeight w:val="44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8E62D0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10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5A1C7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CGAGCTCGAATTCGTAATCATGGT</w:t>
            </w:r>
          </w:p>
        </w:tc>
        <w:tc>
          <w:tcPr>
            <w:tcW w:w="212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902E08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fr-FR"/>
              </w:rPr>
              <w:t>Amplification of pFT47 for cloning through Gibson</w:t>
            </w:r>
          </w:p>
          <w:p w14:paraId="4E6CE9C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ssembly</w:t>
            </w:r>
            <w:proofErr w:type="spellEnd"/>
          </w:p>
        </w:tc>
      </w:tr>
      <w:tr w:rsidR="00A41498" w:rsidRPr="00A41498" w14:paraId="205DD848" w14:textId="77777777" w:rsidTr="00A41498">
        <w:trPr>
          <w:trHeight w:val="223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FA71C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56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0EAD05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 </w:t>
            </w:r>
            <w:r w:rsidRPr="00A41498">
              <w:rPr>
                <w:rFonts w:ascii="Times New Roman" w:eastAsiaTheme="minorEastAsia" w:hAnsi="Times New Roman" w:cs="Times New Roman"/>
                <w:sz w:val="18"/>
                <w:szCs w:val="18"/>
                <w:lang w:val="en-US"/>
              </w:rPr>
              <w:t>CTCGAGGGAGGAACTACTATG</w:t>
            </w:r>
          </w:p>
        </w:tc>
        <w:tc>
          <w:tcPr>
            <w:tcW w:w="212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14:paraId="6B4710D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</w:tr>
      <w:tr w:rsidR="00A41498" w:rsidRPr="00A41498" w14:paraId="63159CAA" w14:textId="77777777" w:rsidTr="00A41498">
        <w:trPr>
          <w:trHeight w:val="427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3F034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L1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6D41F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CCATGATTACGAATTCGAGCTCGGGCAAGTAAAATCAAATATACTATGC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894B2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gram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FT</w:t>
            </w:r>
            <w:proofErr w:type="gram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-IMV1103 comp-5’-P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oseR</w:t>
            </w:r>
          </w:p>
        </w:tc>
      </w:tr>
      <w:tr w:rsidR="00A41498" w:rsidRPr="00A41498" w14:paraId="140C41B4" w14:textId="77777777" w:rsidTr="00A41498">
        <w:trPr>
          <w:trHeight w:val="405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28231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L13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1D7E4F4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highlight w:val="yellow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CATAGTAGTTCCTCCCTCGAGATTGTTATACCCATAAATTGTATACTATAACCA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277412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gramStart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FT</w:t>
            </w:r>
            <w:proofErr w:type="gram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47-IMV1563 comp-3’-P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oseR</w:t>
            </w:r>
          </w:p>
        </w:tc>
      </w:tr>
      <w:tr w:rsidR="00A41498" w:rsidRPr="00A41498" w14:paraId="789E8981" w14:textId="77777777" w:rsidTr="00A41498">
        <w:trPr>
          <w:trHeight w:val="398"/>
        </w:trPr>
        <w:tc>
          <w:tcPr>
            <w:tcW w:w="962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1501767" w14:textId="5AD644B5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proofErr w:type="spellStart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Overexpression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in </w:t>
            </w:r>
            <w:r w:rsidRPr="00A4149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fr-FR"/>
              </w:rPr>
              <w:t>E. coli</w:t>
            </w:r>
          </w:p>
        </w:tc>
      </w:tr>
      <w:tr w:rsidR="00A41498" w:rsidRPr="00A41498" w14:paraId="70FAC8FD" w14:textId="77777777" w:rsidTr="00A41498">
        <w:trPr>
          <w:trHeight w:val="390"/>
        </w:trPr>
        <w:tc>
          <w:tcPr>
            <w:tcW w:w="126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A276F03" w14:textId="77777777" w:rsid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69</w:t>
            </w:r>
          </w:p>
          <w:p w14:paraId="750E17D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</w:p>
        </w:tc>
        <w:tc>
          <w:tcPr>
            <w:tcW w:w="623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B49F31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ACTTTAAGAAGGAGATATACAT</w:t>
            </w:r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TG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ACTTAAAAGGAACTAAAACAGAA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4BF4CB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ET22</w:t>
            </w:r>
          </w:p>
        </w:tc>
      </w:tr>
      <w:tr w:rsidR="00A41498" w:rsidRPr="00A41498" w14:paraId="0E70F81E" w14:textId="77777777" w:rsidTr="00A41498">
        <w:trPr>
          <w:trHeight w:val="39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B4647FA" w14:textId="418BADD3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7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2441B48" w14:textId="2693088A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TGGTGGTGGTGCTCGAGTTTAGAAAATTTCATAGTTAACATTCC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9D794B6" w14:textId="71BB4F3A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rb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ET22</w:t>
            </w:r>
          </w:p>
        </w:tc>
      </w:tr>
      <w:tr w:rsidR="00A41498" w:rsidRPr="00A41498" w14:paraId="254E81DC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0ACFCC7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7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6A0C13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ACTTTAAGAAGGAGATATACAT</w:t>
            </w:r>
            <w:r w:rsidRPr="00A4149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fr-FR"/>
              </w:rPr>
              <w:t>ATG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GTAGTGAACAAAAATTTTTTATATG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A5E0E12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 xml:space="preserve"> 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pET22</w:t>
            </w:r>
          </w:p>
        </w:tc>
      </w:tr>
      <w:tr w:rsidR="00A41498" w:rsidRPr="00A41498" w14:paraId="10CEC8C0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FD8AD09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IMV1374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673237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TGGTGGTGGTGCTCGAGCCTCCTTTTTGACTCAATTTATT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A25377E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</w:t>
            </w:r>
            <w:proofErr w:type="spellStart"/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sor</w:t>
            </w:r>
            <w:proofErr w:type="spellEnd"/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ET22</w:t>
            </w:r>
          </w:p>
        </w:tc>
      </w:tr>
      <w:tr w:rsidR="00A41498" w:rsidRPr="00A41498" w14:paraId="22BC272C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7F81768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L01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A6F0AF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ACTTTAAGAAGGAGATATACATATGTCGATCTATAAATGCTCTGTATGTG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6C45BD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5’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r-FR"/>
              </w:rPr>
              <w:t>opt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ET22</w:t>
            </w:r>
          </w:p>
        </w:tc>
      </w:tr>
      <w:tr w:rsidR="00A41498" w:rsidRPr="00A41498" w14:paraId="7186503C" w14:textId="77777777" w:rsidTr="00A41498">
        <w:trPr>
          <w:trHeight w:val="2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7378FB6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AL02</w:t>
            </w:r>
          </w:p>
        </w:tc>
        <w:tc>
          <w:tcPr>
            <w:tcW w:w="6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99112F5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GTGGTGGTGGTGCTCGAG</w:t>
            </w:r>
            <w:r w:rsidRPr="00A41498">
              <w:rPr>
                <w:rFonts w:ascii="Times New Roman" w:eastAsia="Times New Roman" w:hAnsi="Times New Roman" w:cs="Times New Roman"/>
                <w:color w:val="C0504D"/>
                <w:sz w:val="18"/>
                <w:szCs w:val="18"/>
                <w:lang w:eastAsia="fr-FR"/>
              </w:rPr>
              <w:t>CTA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>TACGTGTTGAATGTTTGTATAGTTAGAA</w:t>
            </w:r>
          </w:p>
        </w:tc>
        <w:tc>
          <w:tcPr>
            <w:tcW w:w="21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D9112AC" w14:textId="77777777" w:rsidR="00A41498" w:rsidRPr="00A41498" w:rsidRDefault="00A41498" w:rsidP="00A41498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fr-FR"/>
              </w:rPr>
            </w:pP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3’ </w:t>
            </w:r>
            <w:r w:rsidRPr="00A41498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eastAsia="fr-FR"/>
              </w:rPr>
              <w:t>CD0828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bscript"/>
                <w:lang w:eastAsia="fr-FR"/>
              </w:rPr>
              <w:t>opt</w:t>
            </w:r>
            <w:r w:rsidRPr="00A41498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fr-FR"/>
              </w:rPr>
              <w:t xml:space="preserve"> pET22</w:t>
            </w:r>
          </w:p>
        </w:tc>
      </w:tr>
    </w:tbl>
    <w:p w14:paraId="48C10276" w14:textId="77777777" w:rsidR="00A41498" w:rsidRPr="00A41498" w:rsidRDefault="00A41498" w:rsidP="00A41498">
      <w:pPr>
        <w:rPr>
          <w:rFonts w:ascii="Times New Roman" w:eastAsiaTheme="minorEastAsia" w:hAnsi="Times New Roman" w:cs="Times New Roman"/>
          <w:sz w:val="18"/>
          <w:szCs w:val="18"/>
        </w:rPr>
      </w:pPr>
    </w:p>
    <w:p w14:paraId="7AAB057A" w14:textId="77777777" w:rsidR="00181A3B" w:rsidRPr="00C737C8" w:rsidRDefault="00181A3B" w:rsidP="00181A3B">
      <w:pPr>
        <w:rPr>
          <w:rFonts w:ascii="Times New Roman" w:eastAsia="Times New Roman" w:hAnsi="Times New Roman" w:cs="Times New Roman"/>
          <w:sz w:val="22"/>
          <w:szCs w:val="22"/>
          <w:lang w:val="en-US" w:eastAsia="fr-FR"/>
        </w:rPr>
      </w:pPr>
    </w:p>
    <w:p w14:paraId="1392D441" w14:textId="1EB4DFD6" w:rsidR="009B3C9B" w:rsidRPr="00C737C8" w:rsidRDefault="009B3C9B" w:rsidP="00181A3B">
      <w:pPr>
        <w:rPr>
          <w:rFonts w:ascii="Times New Roman" w:hAnsi="Times New Roman" w:cs="Times New Roman"/>
          <w:sz w:val="22"/>
          <w:szCs w:val="22"/>
          <w:lang w:val="en-US"/>
        </w:rPr>
      </w:pPr>
    </w:p>
    <w:sectPr w:rsidR="009B3C9B" w:rsidRPr="00C737C8" w:rsidSect="00A414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A3B"/>
    <w:rsid w:val="00181A3B"/>
    <w:rsid w:val="00424128"/>
    <w:rsid w:val="00627F03"/>
    <w:rsid w:val="009B3C9B"/>
    <w:rsid w:val="00A41498"/>
    <w:rsid w:val="00C07C83"/>
    <w:rsid w:val="00C737C8"/>
    <w:rsid w:val="00D56113"/>
    <w:rsid w:val="00D677F8"/>
    <w:rsid w:val="00E7148F"/>
    <w:rsid w:val="00F41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03FF1A"/>
  <w15:chartTrackingRefBased/>
  <w15:docId w15:val="{15DE3017-4B8F-FD4E-A0EB-1A82393CB8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81A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81A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81A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81A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81A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81A3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81A3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81A3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81A3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81A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81A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81A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81A3B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81A3B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81A3B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81A3B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81A3B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81A3B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81A3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81A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81A3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81A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81A3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81A3B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81A3B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81A3B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81A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81A3B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81A3B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81A3B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056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50</Words>
  <Characters>6325</Characters>
  <Application>Microsoft Office Word</Application>
  <DocSecurity>0</DocSecurity>
  <Lines>52</Lines>
  <Paragraphs>14</Paragraphs>
  <ScaleCrop>false</ScaleCrop>
  <Company/>
  <LinksUpToDate>false</LinksUpToDate>
  <CharactersWithSpaces>7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 MARTIN-VERSTRAETE</dc:creator>
  <cp:keywords/>
  <dc:description/>
  <cp:lastModifiedBy>Isabelle  MARTIN-VERSTRAETE</cp:lastModifiedBy>
  <cp:revision>5</cp:revision>
  <dcterms:created xsi:type="dcterms:W3CDTF">2024-11-04T16:24:00Z</dcterms:created>
  <dcterms:modified xsi:type="dcterms:W3CDTF">2024-12-03T10:35:00Z</dcterms:modified>
</cp:coreProperties>
</file>